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42D940" w14:textId="77777777" w:rsidR="00186F0A" w:rsidRPr="001400ED" w:rsidRDefault="00186F0A" w:rsidP="00186F0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00ED">
        <w:rPr>
          <w:rFonts w:ascii="Times New Roman" w:eastAsia="Times New Roman" w:hAnsi="Times New Roman" w:cs="Times New Roman"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ble</w:t>
      </w:r>
      <w:r w:rsidRPr="001400ED">
        <w:rPr>
          <w:rFonts w:ascii="Times New Roman" w:eastAsia="Times New Roman" w:hAnsi="Times New Roman" w:cs="Times New Roman"/>
          <w:sz w:val="24"/>
          <w:szCs w:val="24"/>
        </w:rPr>
        <w:t xml:space="preserve">: Shapiro </w:t>
      </w:r>
      <w:proofErr w:type="spellStart"/>
      <w:r w:rsidRPr="001400ED">
        <w:rPr>
          <w:rFonts w:ascii="Times New Roman" w:eastAsia="Times New Roman" w:hAnsi="Times New Roman" w:cs="Times New Roman"/>
          <w:sz w:val="24"/>
          <w:szCs w:val="24"/>
        </w:rPr>
        <w:t>Wilk</w:t>
      </w:r>
      <w:proofErr w:type="spellEnd"/>
      <w:r w:rsidRPr="001400ED">
        <w:rPr>
          <w:rFonts w:ascii="Times New Roman" w:eastAsia="Times New Roman" w:hAnsi="Times New Roman" w:cs="Times New Roman"/>
          <w:sz w:val="24"/>
          <w:szCs w:val="24"/>
        </w:rPr>
        <w:t xml:space="preserve"> Test of Normality results for opioid- and stimulant-involved deaths and Google Trend search interest in the United States. </w:t>
      </w:r>
    </w:p>
    <w:tbl>
      <w:tblPr>
        <w:tblStyle w:val="1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29"/>
        <w:gridCol w:w="2445"/>
        <w:gridCol w:w="2393"/>
        <w:gridCol w:w="2393"/>
      </w:tblGrid>
      <w:tr w:rsidR="00186F0A" w:rsidRPr="001400ED" w14:paraId="6E2BBA2B" w14:textId="77777777" w:rsidTr="00BE3875">
        <w:tc>
          <w:tcPr>
            <w:tcW w:w="2129" w:type="dxa"/>
          </w:tcPr>
          <w:p w14:paraId="02953C6D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</w:tcPr>
          <w:p w14:paraId="323BE2B6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</w:tcPr>
          <w:p w14:paraId="3E75340A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st Statistic </w:t>
            </w:r>
          </w:p>
        </w:tc>
        <w:tc>
          <w:tcPr>
            <w:tcW w:w="2393" w:type="dxa"/>
          </w:tcPr>
          <w:p w14:paraId="315A3EE6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ED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86F0A" w:rsidRPr="001400ED" w14:paraId="4DFC9C12" w14:textId="77777777" w:rsidTr="00BE3875">
        <w:tc>
          <w:tcPr>
            <w:tcW w:w="2129" w:type="dxa"/>
            <w:vMerge w:val="restart"/>
          </w:tcPr>
          <w:p w14:paraId="1E9201CD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ED">
              <w:rPr>
                <w:rFonts w:ascii="Times New Roman" w:eastAsia="Times New Roman" w:hAnsi="Times New Roman" w:cs="Times New Roman"/>
                <w:sz w:val="24"/>
                <w:szCs w:val="24"/>
              </w:rPr>
              <w:t>Opioids</w:t>
            </w:r>
          </w:p>
        </w:tc>
        <w:tc>
          <w:tcPr>
            <w:tcW w:w="2445" w:type="dxa"/>
          </w:tcPr>
          <w:p w14:paraId="625BEAD0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ED">
              <w:rPr>
                <w:rFonts w:ascii="Times New Roman" w:eastAsia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2393" w:type="dxa"/>
          </w:tcPr>
          <w:p w14:paraId="7B4C297E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ED">
              <w:rPr>
                <w:rFonts w:ascii="Times New Roman" w:eastAsia="Times New Roman" w:hAnsi="Times New Roman" w:cs="Times New Roman"/>
                <w:sz w:val="24"/>
                <w:szCs w:val="24"/>
              </w:rPr>
              <w:t>0.8383</w:t>
            </w:r>
          </w:p>
        </w:tc>
        <w:tc>
          <w:tcPr>
            <w:tcW w:w="2393" w:type="dxa"/>
          </w:tcPr>
          <w:p w14:paraId="33E0B13F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ED">
              <w:rPr>
                <w:rFonts w:ascii="Times New Roman" w:eastAsia="Times New Roman" w:hAnsi="Times New Roman" w:cs="Times New Roman"/>
                <w:sz w:val="24"/>
                <w:szCs w:val="24"/>
              </w:rPr>
              <w:t>0.00557</w:t>
            </w:r>
          </w:p>
        </w:tc>
      </w:tr>
      <w:tr w:rsidR="00186F0A" w:rsidRPr="001400ED" w14:paraId="3F7E96AA" w14:textId="77777777" w:rsidTr="00BE3875">
        <w:tc>
          <w:tcPr>
            <w:tcW w:w="2129" w:type="dxa"/>
            <w:vMerge/>
          </w:tcPr>
          <w:p w14:paraId="6EFC44BD" w14:textId="77777777" w:rsidR="00186F0A" w:rsidRPr="001400ED" w:rsidRDefault="00186F0A" w:rsidP="00BE38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</w:tcPr>
          <w:p w14:paraId="5EE5FD92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ED">
              <w:rPr>
                <w:rFonts w:ascii="Times New Roman" w:eastAsia="Times New Roman" w:hAnsi="Times New Roman" w:cs="Times New Roman"/>
                <w:sz w:val="24"/>
                <w:szCs w:val="24"/>
              </w:rPr>
              <w:t>Google Trend</w:t>
            </w:r>
          </w:p>
        </w:tc>
        <w:tc>
          <w:tcPr>
            <w:tcW w:w="2393" w:type="dxa"/>
          </w:tcPr>
          <w:p w14:paraId="383DAE12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ED">
              <w:rPr>
                <w:rFonts w:ascii="Times New Roman" w:eastAsia="Times New Roman" w:hAnsi="Times New Roman" w:cs="Times New Roman"/>
                <w:sz w:val="24"/>
                <w:szCs w:val="24"/>
              </w:rPr>
              <w:t>0.8900</w:t>
            </w:r>
          </w:p>
        </w:tc>
        <w:tc>
          <w:tcPr>
            <w:tcW w:w="2393" w:type="dxa"/>
          </w:tcPr>
          <w:p w14:paraId="314BAED3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ED">
              <w:rPr>
                <w:rFonts w:ascii="Times New Roman" w:eastAsia="Times New Roman" w:hAnsi="Times New Roman" w:cs="Times New Roman"/>
                <w:sz w:val="24"/>
                <w:szCs w:val="24"/>
              </w:rPr>
              <w:t>0.03836</w:t>
            </w:r>
          </w:p>
        </w:tc>
      </w:tr>
      <w:tr w:rsidR="00186F0A" w:rsidRPr="001400ED" w14:paraId="44AB554C" w14:textId="77777777" w:rsidTr="00BE3875">
        <w:tc>
          <w:tcPr>
            <w:tcW w:w="2129" w:type="dxa"/>
            <w:vMerge w:val="restart"/>
          </w:tcPr>
          <w:p w14:paraId="7666D291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ED">
              <w:rPr>
                <w:rFonts w:ascii="Times New Roman" w:eastAsia="Times New Roman" w:hAnsi="Times New Roman" w:cs="Times New Roman"/>
                <w:sz w:val="24"/>
                <w:szCs w:val="24"/>
              </w:rPr>
              <w:t>Stimulants</w:t>
            </w:r>
          </w:p>
        </w:tc>
        <w:tc>
          <w:tcPr>
            <w:tcW w:w="2445" w:type="dxa"/>
          </w:tcPr>
          <w:p w14:paraId="61A90A92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ED">
              <w:rPr>
                <w:rFonts w:ascii="Times New Roman" w:eastAsia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2393" w:type="dxa"/>
          </w:tcPr>
          <w:p w14:paraId="2D0773A8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ED">
              <w:rPr>
                <w:rFonts w:ascii="Times New Roman" w:eastAsia="Times New Roman" w:hAnsi="Times New Roman" w:cs="Times New Roman"/>
                <w:sz w:val="24"/>
                <w:szCs w:val="24"/>
              </w:rPr>
              <w:t>0.7430</w:t>
            </w:r>
          </w:p>
        </w:tc>
        <w:tc>
          <w:tcPr>
            <w:tcW w:w="2393" w:type="dxa"/>
          </w:tcPr>
          <w:p w14:paraId="11ECCE19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ED">
              <w:rPr>
                <w:rFonts w:ascii="Times New Roman" w:eastAsia="Times New Roman" w:hAnsi="Times New Roman" w:cs="Times New Roman"/>
                <w:sz w:val="24"/>
                <w:szCs w:val="24"/>
              </w:rPr>
              <w:t>0.0002641</w:t>
            </w:r>
          </w:p>
        </w:tc>
      </w:tr>
      <w:tr w:rsidR="00186F0A" w:rsidRPr="001400ED" w14:paraId="5B97FD60" w14:textId="77777777" w:rsidTr="00BE3875">
        <w:tc>
          <w:tcPr>
            <w:tcW w:w="2129" w:type="dxa"/>
            <w:vMerge/>
          </w:tcPr>
          <w:p w14:paraId="7BF411A2" w14:textId="77777777" w:rsidR="00186F0A" w:rsidRPr="001400ED" w:rsidRDefault="00186F0A" w:rsidP="00BE38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</w:tcPr>
          <w:p w14:paraId="5D556990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ED">
              <w:rPr>
                <w:rFonts w:ascii="Times New Roman" w:eastAsia="Times New Roman" w:hAnsi="Times New Roman" w:cs="Times New Roman"/>
                <w:sz w:val="24"/>
                <w:szCs w:val="24"/>
              </w:rPr>
              <w:t>Google Trends</w:t>
            </w:r>
          </w:p>
        </w:tc>
        <w:tc>
          <w:tcPr>
            <w:tcW w:w="2393" w:type="dxa"/>
          </w:tcPr>
          <w:p w14:paraId="30BFA0F1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ED">
              <w:rPr>
                <w:rFonts w:ascii="Times New Roman" w:eastAsia="Times New Roman" w:hAnsi="Times New Roman" w:cs="Times New Roman"/>
                <w:sz w:val="24"/>
                <w:szCs w:val="24"/>
              </w:rPr>
              <w:t>0.9464</w:t>
            </w:r>
          </w:p>
        </w:tc>
        <w:tc>
          <w:tcPr>
            <w:tcW w:w="2393" w:type="dxa"/>
          </w:tcPr>
          <w:p w14:paraId="428DF90B" w14:textId="77777777" w:rsidR="00186F0A" w:rsidRPr="001400ED" w:rsidRDefault="00186F0A" w:rsidP="00BE387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0ED">
              <w:rPr>
                <w:rFonts w:ascii="Times New Roman" w:eastAsia="Times New Roman" w:hAnsi="Times New Roman" w:cs="Times New Roman"/>
                <w:sz w:val="24"/>
                <w:szCs w:val="24"/>
              </w:rPr>
              <w:t>0.3714</w:t>
            </w:r>
          </w:p>
        </w:tc>
      </w:tr>
    </w:tbl>
    <w:p w14:paraId="70E038AB" w14:textId="77777777" w:rsidR="00186F0A" w:rsidRPr="001400ED" w:rsidRDefault="00186F0A" w:rsidP="00186F0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64EAEE6E" w14:textId="77777777" w:rsidR="00186F0A" w:rsidRPr="001400ED" w:rsidRDefault="00186F0A" w:rsidP="00186F0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1400ED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Weak correlation between Google Trends search interest and opioid- and stimulant- related deaths </w:t>
      </w:r>
    </w:p>
    <w:p w14:paraId="000000A8" w14:textId="23C9EAF9" w:rsidR="00C20801" w:rsidRPr="00186F0A" w:rsidRDefault="00186F0A" w:rsidP="00186F0A">
      <w:r w:rsidRPr="001400ED">
        <w:rPr>
          <w:rFonts w:ascii="Times New Roman" w:eastAsia="Times New Roman" w:hAnsi="Times New Roman" w:cs="Times New Roman"/>
          <w:sz w:val="24"/>
          <w:szCs w:val="24"/>
        </w:rPr>
        <w:t>The Shapiro-</w:t>
      </w:r>
      <w:proofErr w:type="spellStart"/>
      <w:r w:rsidRPr="001400ED">
        <w:rPr>
          <w:rFonts w:ascii="Times New Roman" w:eastAsia="Times New Roman" w:hAnsi="Times New Roman" w:cs="Times New Roman"/>
          <w:sz w:val="24"/>
          <w:szCs w:val="24"/>
        </w:rPr>
        <w:t>Wilk</w:t>
      </w:r>
      <w:proofErr w:type="spellEnd"/>
      <w:r w:rsidRPr="001400ED">
        <w:rPr>
          <w:rFonts w:ascii="Times New Roman" w:eastAsia="Times New Roman" w:hAnsi="Times New Roman" w:cs="Times New Roman"/>
          <w:sz w:val="24"/>
          <w:szCs w:val="24"/>
        </w:rPr>
        <w:t xml:space="preserve"> test of normality for the opioid-involved deaths is shown in Table 1.  Because the data are not normal, we used Spearman’s non-parametric correlation. For opioids, the Spearman’s rho was 0.3993808 with a p-value of 0.1017 for the correlation between opioid-involved deaths and opioid- related Google Trends search interest in the United States.  We obtained a Spearman’s rho of 0.1842659, with a p-value of 0.4642 for stimulant-involved deaths. Because of the weak correlation, it is evident that there is weak association between the Google Trends search interest and the number of deaths involving opioid- and stimulant-use.</w:t>
      </w:r>
      <w:bookmarkStart w:id="0" w:name="_GoBack"/>
      <w:bookmarkEnd w:id="0"/>
    </w:p>
    <w:sectPr w:rsidR="00C20801" w:rsidRPr="00186F0A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801"/>
    <w:rsid w:val="000112B2"/>
    <w:rsid w:val="0001425F"/>
    <w:rsid w:val="00021B8D"/>
    <w:rsid w:val="000247E7"/>
    <w:rsid w:val="0003764F"/>
    <w:rsid w:val="00082425"/>
    <w:rsid w:val="00090046"/>
    <w:rsid w:val="000A0CD0"/>
    <w:rsid w:val="000C356D"/>
    <w:rsid w:val="000C3D30"/>
    <w:rsid w:val="000D0FB3"/>
    <w:rsid w:val="000E57DA"/>
    <w:rsid w:val="00105A62"/>
    <w:rsid w:val="00113892"/>
    <w:rsid w:val="0011414D"/>
    <w:rsid w:val="0012352C"/>
    <w:rsid w:val="0013014D"/>
    <w:rsid w:val="001361B5"/>
    <w:rsid w:val="001400ED"/>
    <w:rsid w:val="0014344D"/>
    <w:rsid w:val="001601D8"/>
    <w:rsid w:val="0017289C"/>
    <w:rsid w:val="00180F72"/>
    <w:rsid w:val="00186F0A"/>
    <w:rsid w:val="001911C8"/>
    <w:rsid w:val="00191B48"/>
    <w:rsid w:val="001B5C79"/>
    <w:rsid w:val="001C3DFB"/>
    <w:rsid w:val="001C4D5B"/>
    <w:rsid w:val="001C5913"/>
    <w:rsid w:val="001D1F44"/>
    <w:rsid w:val="001F1758"/>
    <w:rsid w:val="001F2627"/>
    <w:rsid w:val="001F3210"/>
    <w:rsid w:val="001F67A1"/>
    <w:rsid w:val="00217171"/>
    <w:rsid w:val="00264056"/>
    <w:rsid w:val="00271C2C"/>
    <w:rsid w:val="00275C84"/>
    <w:rsid w:val="0028106E"/>
    <w:rsid w:val="00282E0D"/>
    <w:rsid w:val="00284FD3"/>
    <w:rsid w:val="00291535"/>
    <w:rsid w:val="002A3C90"/>
    <w:rsid w:val="002B0F36"/>
    <w:rsid w:val="002B7B92"/>
    <w:rsid w:val="002C6432"/>
    <w:rsid w:val="00311A7E"/>
    <w:rsid w:val="0031216D"/>
    <w:rsid w:val="0031494C"/>
    <w:rsid w:val="003244F2"/>
    <w:rsid w:val="003712DC"/>
    <w:rsid w:val="003765C2"/>
    <w:rsid w:val="00376AEF"/>
    <w:rsid w:val="00386D26"/>
    <w:rsid w:val="00392761"/>
    <w:rsid w:val="003A0D8B"/>
    <w:rsid w:val="003A1807"/>
    <w:rsid w:val="003A48D3"/>
    <w:rsid w:val="003B1AFF"/>
    <w:rsid w:val="003C402C"/>
    <w:rsid w:val="003C455E"/>
    <w:rsid w:val="003C52A5"/>
    <w:rsid w:val="003D0324"/>
    <w:rsid w:val="00421B8C"/>
    <w:rsid w:val="00431E34"/>
    <w:rsid w:val="00435931"/>
    <w:rsid w:val="004370AD"/>
    <w:rsid w:val="00461C32"/>
    <w:rsid w:val="00474BB2"/>
    <w:rsid w:val="0049409F"/>
    <w:rsid w:val="004A2D43"/>
    <w:rsid w:val="004E5692"/>
    <w:rsid w:val="00503A9D"/>
    <w:rsid w:val="00523523"/>
    <w:rsid w:val="005457D5"/>
    <w:rsid w:val="00547EA7"/>
    <w:rsid w:val="005572AC"/>
    <w:rsid w:val="00567D2B"/>
    <w:rsid w:val="00586CEA"/>
    <w:rsid w:val="005945D5"/>
    <w:rsid w:val="00597604"/>
    <w:rsid w:val="005A007E"/>
    <w:rsid w:val="005A2191"/>
    <w:rsid w:val="005C644F"/>
    <w:rsid w:val="005D0C8A"/>
    <w:rsid w:val="005D47B8"/>
    <w:rsid w:val="005E756A"/>
    <w:rsid w:val="005F7606"/>
    <w:rsid w:val="005F7755"/>
    <w:rsid w:val="006010C2"/>
    <w:rsid w:val="006146D3"/>
    <w:rsid w:val="006227C7"/>
    <w:rsid w:val="0063749E"/>
    <w:rsid w:val="00643D81"/>
    <w:rsid w:val="0066227E"/>
    <w:rsid w:val="00666293"/>
    <w:rsid w:val="00666570"/>
    <w:rsid w:val="006718B2"/>
    <w:rsid w:val="006967E0"/>
    <w:rsid w:val="006B6E46"/>
    <w:rsid w:val="006C171B"/>
    <w:rsid w:val="006C1954"/>
    <w:rsid w:val="006C70D7"/>
    <w:rsid w:val="006D7236"/>
    <w:rsid w:val="006D776F"/>
    <w:rsid w:val="006E47B6"/>
    <w:rsid w:val="006F0A87"/>
    <w:rsid w:val="00703DB5"/>
    <w:rsid w:val="007073E6"/>
    <w:rsid w:val="007130CD"/>
    <w:rsid w:val="0073772D"/>
    <w:rsid w:val="00742F85"/>
    <w:rsid w:val="00743B7B"/>
    <w:rsid w:val="007563B0"/>
    <w:rsid w:val="00766AE1"/>
    <w:rsid w:val="00774210"/>
    <w:rsid w:val="00785B18"/>
    <w:rsid w:val="00786DB9"/>
    <w:rsid w:val="007F0850"/>
    <w:rsid w:val="007F1446"/>
    <w:rsid w:val="007F305B"/>
    <w:rsid w:val="008012D8"/>
    <w:rsid w:val="0086285B"/>
    <w:rsid w:val="00893109"/>
    <w:rsid w:val="00896F2E"/>
    <w:rsid w:val="008A071B"/>
    <w:rsid w:val="008C0229"/>
    <w:rsid w:val="008C0CB8"/>
    <w:rsid w:val="008C160E"/>
    <w:rsid w:val="008E20B8"/>
    <w:rsid w:val="008E5B78"/>
    <w:rsid w:val="008E6271"/>
    <w:rsid w:val="008F01C9"/>
    <w:rsid w:val="008F3A51"/>
    <w:rsid w:val="008F4F7A"/>
    <w:rsid w:val="00914E18"/>
    <w:rsid w:val="00924EFE"/>
    <w:rsid w:val="00954D3D"/>
    <w:rsid w:val="00956238"/>
    <w:rsid w:val="00957CCE"/>
    <w:rsid w:val="0096733B"/>
    <w:rsid w:val="0099538C"/>
    <w:rsid w:val="009D171A"/>
    <w:rsid w:val="009D2B64"/>
    <w:rsid w:val="009E200A"/>
    <w:rsid w:val="009E46B1"/>
    <w:rsid w:val="009F29B2"/>
    <w:rsid w:val="00A043FC"/>
    <w:rsid w:val="00A04B05"/>
    <w:rsid w:val="00A25A77"/>
    <w:rsid w:val="00A35C92"/>
    <w:rsid w:val="00A463A2"/>
    <w:rsid w:val="00A50A7D"/>
    <w:rsid w:val="00A554A2"/>
    <w:rsid w:val="00A55A2F"/>
    <w:rsid w:val="00A6032B"/>
    <w:rsid w:val="00A62409"/>
    <w:rsid w:val="00A935B2"/>
    <w:rsid w:val="00A947CA"/>
    <w:rsid w:val="00AD4A36"/>
    <w:rsid w:val="00AD6E0C"/>
    <w:rsid w:val="00AE0218"/>
    <w:rsid w:val="00AF7545"/>
    <w:rsid w:val="00B14A9C"/>
    <w:rsid w:val="00B170C9"/>
    <w:rsid w:val="00B318FE"/>
    <w:rsid w:val="00B36D77"/>
    <w:rsid w:val="00B43B46"/>
    <w:rsid w:val="00B946D7"/>
    <w:rsid w:val="00B94EA5"/>
    <w:rsid w:val="00BA4911"/>
    <w:rsid w:val="00BB5FA2"/>
    <w:rsid w:val="00BC3534"/>
    <w:rsid w:val="00BD1240"/>
    <w:rsid w:val="00BE1354"/>
    <w:rsid w:val="00BF0F5F"/>
    <w:rsid w:val="00BF0FFB"/>
    <w:rsid w:val="00C00C61"/>
    <w:rsid w:val="00C20801"/>
    <w:rsid w:val="00C35C88"/>
    <w:rsid w:val="00C44BB3"/>
    <w:rsid w:val="00C46AD9"/>
    <w:rsid w:val="00C80298"/>
    <w:rsid w:val="00C80D2E"/>
    <w:rsid w:val="00C91379"/>
    <w:rsid w:val="00C95050"/>
    <w:rsid w:val="00CB1E33"/>
    <w:rsid w:val="00CB3C40"/>
    <w:rsid w:val="00CC1962"/>
    <w:rsid w:val="00CD6BDB"/>
    <w:rsid w:val="00CE60B2"/>
    <w:rsid w:val="00CF2B98"/>
    <w:rsid w:val="00D05B53"/>
    <w:rsid w:val="00D0675B"/>
    <w:rsid w:val="00D5437D"/>
    <w:rsid w:val="00D63951"/>
    <w:rsid w:val="00D82E4D"/>
    <w:rsid w:val="00D95DDA"/>
    <w:rsid w:val="00DA62B0"/>
    <w:rsid w:val="00DA763F"/>
    <w:rsid w:val="00DB665F"/>
    <w:rsid w:val="00DC36C6"/>
    <w:rsid w:val="00DE17B9"/>
    <w:rsid w:val="00DF73A0"/>
    <w:rsid w:val="00E00E19"/>
    <w:rsid w:val="00E07110"/>
    <w:rsid w:val="00E1072A"/>
    <w:rsid w:val="00E10D51"/>
    <w:rsid w:val="00E211FC"/>
    <w:rsid w:val="00E44CEC"/>
    <w:rsid w:val="00E504E8"/>
    <w:rsid w:val="00E94AA8"/>
    <w:rsid w:val="00EB14A8"/>
    <w:rsid w:val="00EB4939"/>
    <w:rsid w:val="00ED0D00"/>
    <w:rsid w:val="00EF3BB6"/>
    <w:rsid w:val="00F019DA"/>
    <w:rsid w:val="00F061BF"/>
    <w:rsid w:val="00F31B63"/>
    <w:rsid w:val="00F34E93"/>
    <w:rsid w:val="00F35E8D"/>
    <w:rsid w:val="00F54F89"/>
    <w:rsid w:val="00F57B5C"/>
    <w:rsid w:val="00F86753"/>
    <w:rsid w:val="00F93B5C"/>
    <w:rsid w:val="00F96F62"/>
    <w:rsid w:val="00FA6EC5"/>
    <w:rsid w:val="00FC79AA"/>
    <w:rsid w:val="00FD3788"/>
    <w:rsid w:val="00FE4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3E8897"/>
  <w15:docId w15:val="{54498C7A-DC07-451E-BC06-AA8155AE8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372F0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E7F0A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90F3F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1625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5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5D5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5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5D5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5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5D5"/>
    <w:rPr>
      <w:rFonts w:ascii="Segoe U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82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99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82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99B"/>
    <w:rPr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3069E0"/>
    <w:rPr>
      <w:lang w:eastAsia="en-US"/>
    </w:rPr>
  </w:style>
  <w:style w:type="table" w:styleId="TableGrid">
    <w:name w:val="Table Grid"/>
    <w:basedOn w:val="TableNormal"/>
    <w:uiPriority w:val="39"/>
    <w:rsid w:val="003153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743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83C8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12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219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8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Px0CidEl7JXcsV57cWVoayxEbkQ==">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34283C1-032B-407F-9688-2CD9192AD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i</dc:creator>
  <cp:keywords/>
  <dc:description/>
  <cp:lastModifiedBy>Oliver</cp:lastModifiedBy>
  <cp:revision>5</cp:revision>
  <dcterms:created xsi:type="dcterms:W3CDTF">2025-03-03T23:19:00Z</dcterms:created>
  <dcterms:modified xsi:type="dcterms:W3CDTF">2025-05-20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i2eFavk4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c3d4fd3e5a6ede32d9ad5d3c6cd1541d55425342182544a596f319c5ea6106b9</vt:lpwstr>
  </property>
</Properties>
</file>